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</w:t>
      </w:r>
      <w:r>
        <w:rPr/>
        <w:t xml:space="preserve"> Average number of removed species to destroy half the Giant Component, according to the different indexes: k</w:t>
      </w:r>
      <w:r>
        <w:rPr>
          <w:sz w:val="28"/>
          <w:szCs w:val="28"/>
          <w:vertAlign w:val="subscript"/>
        </w:rPr>
        <w:t>risk</w:t>
      </w:r>
      <w:r>
        <w:rPr/>
        <w:t xml:space="preserve"> is the top performer for 67 networks, degree for 48, k</w:t>
      </w:r>
      <w:r>
        <w:rPr>
          <w:sz w:val="28"/>
          <w:szCs w:val="28"/>
          <w:vertAlign w:val="subscript"/>
        </w:rPr>
        <w:t>degree</w:t>
      </w:r>
      <w:r>
        <w:rPr/>
        <w:t xml:space="preserve"> for 39 and eigenvector centrality for 28 networks.</w:t>
      </w:r>
    </w:p>
    <w:tbl>
      <w:tblPr>
        <w:tblW w:w="90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728"/>
        <w:gridCol w:w="551"/>
        <w:gridCol w:w="716"/>
        <w:gridCol w:w="697"/>
        <w:gridCol w:w="677"/>
        <w:gridCol w:w="301"/>
        <w:gridCol w:w="866"/>
        <w:gridCol w:w="850"/>
        <w:gridCol w:w="551"/>
        <w:gridCol w:w="850"/>
        <w:gridCol w:w="709"/>
        <w:gridCol w:w="709"/>
      </w:tblGrid>
      <w:tr>
        <w:trPr>
          <w:trHeight w:val="375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8"/>
                <w:lang w:eastAsia="es-ES"/>
              </w:rPr>
              <w:t>Network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8"/>
                <w:lang w:eastAsia="es-ES"/>
              </w:rPr>
              <w:t>GC size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8"/>
                <w:lang w:eastAsia="es-ES"/>
              </w:rPr>
              <w:t>k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risk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8"/>
                <w:lang w:eastAsia="es-ES"/>
              </w:rPr>
              <w:t>degree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8"/>
                <w:lang w:eastAsia="es-ES"/>
              </w:rPr>
              <w:t>k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egre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8"/>
                <w:lang w:eastAsia="es-ES"/>
              </w:rPr>
              <w:t>eigenc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8"/>
                <w:lang w:eastAsia="es-ES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8"/>
                <w:lang w:eastAsia="es-ES"/>
              </w:rPr>
              <w:t>Network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8"/>
                <w:lang w:eastAsia="es-ES"/>
              </w:rPr>
              <w:t>GC size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8"/>
                <w:lang w:eastAsia="es-ES"/>
              </w:rPr>
              <w:t>k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risk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8"/>
                <w:lang w:eastAsia="es-ES"/>
              </w:rPr>
              <w:t>degre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8"/>
                <w:lang w:eastAsia="es-ES"/>
              </w:rPr>
              <w:t>k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egre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8"/>
                <w:lang w:eastAsia="es-ES"/>
              </w:rPr>
              <w:t>eigenc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1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77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1.73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2.13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2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1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.4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4.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2.5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1.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.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0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1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6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6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0.7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6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4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.5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6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2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3.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1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5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.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5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6.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5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8.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9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1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7.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9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7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0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7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.5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4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2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5.3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8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6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8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.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.5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.5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2.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2.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8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6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6.9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9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.2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.6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.5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.9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7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.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.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5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.5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0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6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.9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.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1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0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.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.6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5.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8.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.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1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9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1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71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49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Table S2.</w:t>
      </w:r>
      <w:r>
        <w:rPr/>
        <w:t xml:space="preserve"> Average area under the extinction curve, when the surviving fraction of plant species is measured. </w:t>
      </w:r>
      <w:r>
        <w:rPr>
          <w:i/>
        </w:rPr>
        <w:t>MusRank</w:t>
      </w:r>
      <w:r>
        <w:rPr/>
        <w:t xml:space="preserve"> is the top performer for 85 networks, k</w:t>
      </w:r>
      <w:r>
        <w:rPr>
          <w:sz w:val="28"/>
          <w:szCs w:val="28"/>
          <w:vertAlign w:val="subscript"/>
        </w:rPr>
        <w:t>risk</w:t>
      </w:r>
      <w:r>
        <w:rPr/>
        <w:t xml:space="preserve"> for 9, degree for 8, k</w:t>
      </w:r>
      <w:r>
        <w:rPr>
          <w:sz w:val="28"/>
          <w:szCs w:val="28"/>
          <w:vertAlign w:val="subscript"/>
        </w:rPr>
        <w:t>degree</w:t>
      </w:r>
      <w:r>
        <w:rPr/>
        <w:t xml:space="preserve"> for 7 and eigenvector centrality for 7.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917"/>
        <w:gridCol w:w="642"/>
        <w:gridCol w:w="697"/>
        <w:gridCol w:w="716"/>
        <w:gridCol w:w="677"/>
        <w:gridCol w:w="330"/>
        <w:gridCol w:w="866"/>
        <w:gridCol w:w="917"/>
        <w:gridCol w:w="642"/>
        <w:gridCol w:w="697"/>
        <w:gridCol w:w="716"/>
        <w:gridCol w:w="677"/>
      </w:tblGrid>
      <w:tr>
        <w:trPr>
          <w:trHeight w:val="315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Network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MusRank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k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risk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k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egree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degre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igenc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Network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MusRank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k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risk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k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egree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degre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igenc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1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121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236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11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956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35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5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324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052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047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116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06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58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71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6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5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856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57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30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5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44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64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89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5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08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23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563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09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28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5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30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14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8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57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69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53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900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33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33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59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47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88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75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83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1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90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73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22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15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77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88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75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49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2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88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34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420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97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6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1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81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91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29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98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9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70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769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1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13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87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00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25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28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09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11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213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1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2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5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13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76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58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6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3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47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857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5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2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9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8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5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0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94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0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00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150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56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1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88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83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87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27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99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99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290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9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4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79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63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37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71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86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4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49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604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69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71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4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60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88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35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808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7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60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212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01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39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2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26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7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72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9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6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84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980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16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0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8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68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77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79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63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5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63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859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5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63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58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6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63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75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64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27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97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71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108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9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45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1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22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6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7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8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1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88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32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0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91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91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0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45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19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2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25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504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05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28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1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05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16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47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39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37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32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658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1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35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38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35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47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67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48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4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19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005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65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58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5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71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97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176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14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9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98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207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07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51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47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44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58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51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0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30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444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52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52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5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52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52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28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95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0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1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8068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87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86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12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10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18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11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65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4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28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444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16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3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45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38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34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95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6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03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792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9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98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27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12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31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1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36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8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87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052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28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92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4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62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42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46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71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1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72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185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91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14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3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31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33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26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61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1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75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621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8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62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75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88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46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2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10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6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8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91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198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2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4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44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40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94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11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05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87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329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44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860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86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860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855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3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07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8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92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128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3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81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83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81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87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88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15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3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99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255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4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71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87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63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87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64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73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75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83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799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41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64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8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9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36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49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69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3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6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204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18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44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6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53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84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1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64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8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63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085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15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45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6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48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72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30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67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6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6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750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25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7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68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6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73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15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30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5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92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400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51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72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8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82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28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7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32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94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31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7411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87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0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87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87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87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3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45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5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9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42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46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1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4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3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11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35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94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47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69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15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227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72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69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15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5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97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2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6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23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566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3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33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3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33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33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45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62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69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62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3690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75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75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75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75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75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4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36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1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18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430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4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42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4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42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42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PL_04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240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93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70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72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6721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2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0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0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500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"/>
              </w:rPr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SD_03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8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8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8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lang w:eastAsia="es-ES"/>
              </w:rPr>
              <w:t>0.458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Average area under the extinction curve, when the surviving fraction of the original giant component is measured. The top performer is k</w:t>
      </w:r>
      <w:r>
        <w:rPr>
          <w:sz w:val="28"/>
          <w:szCs w:val="28"/>
          <w:vertAlign w:val="subscript"/>
        </w:rPr>
        <w:t>degree</w:t>
      </w:r>
      <w:r>
        <w:rPr/>
        <w:t xml:space="preserve"> for 42 networks, degree for 24, k</w:t>
      </w:r>
      <w:r>
        <w:rPr>
          <w:sz w:val="28"/>
          <w:szCs w:val="28"/>
          <w:vertAlign w:val="subscript"/>
        </w:rPr>
        <w:t>risk</w:t>
      </w:r>
      <w:r>
        <w:rPr/>
        <w:t xml:space="preserve"> for 21, eigenvector centrality for 18 and MusRank for 16.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917"/>
        <w:gridCol w:w="642"/>
        <w:gridCol w:w="697"/>
        <w:gridCol w:w="716"/>
        <w:gridCol w:w="677"/>
        <w:gridCol w:w="330"/>
        <w:gridCol w:w="866"/>
        <w:gridCol w:w="917"/>
        <w:gridCol w:w="642"/>
        <w:gridCol w:w="697"/>
        <w:gridCol w:w="716"/>
        <w:gridCol w:w="677"/>
      </w:tblGrid>
      <w:tr>
        <w:trPr>
          <w:trHeight w:val="30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Network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MusRank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k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risk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k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egree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degre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igenc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Network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MusRank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k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risk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k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egree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degre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igenc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01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158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10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21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224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546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45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246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52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44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66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96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0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3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4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3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198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4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06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7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0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00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8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0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17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60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09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05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145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4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2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9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9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2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0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6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70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7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9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43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4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1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0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9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0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8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95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9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96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82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4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6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5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7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6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0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7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04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03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32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5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06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4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8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8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1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0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6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3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1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13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5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8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2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8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76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8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6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7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4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86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5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0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2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2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8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3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61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7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61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195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5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04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01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04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98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15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1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08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80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74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5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3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2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27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8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8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1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6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9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7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85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5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4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60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4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5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1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5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85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3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76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173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5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4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5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36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6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9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1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4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0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2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28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5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9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37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37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5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1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7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2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9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6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79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5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0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7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9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2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4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1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8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03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9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02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77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5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07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3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5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1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8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78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74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46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0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8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79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7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73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5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1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7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24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9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25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234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0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84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84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0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9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1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3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85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0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2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8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99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82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4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13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11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65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0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5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28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2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28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4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2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8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2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7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94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0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4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59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6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76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56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6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51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1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51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071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0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4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7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8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2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2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8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7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82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6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58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0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3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3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433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2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2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18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8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18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901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0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606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605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62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622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626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2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02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8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0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13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89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8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9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0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2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5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7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82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1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88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2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15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04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18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2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3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15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30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976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1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3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7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0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5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0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2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9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66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67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69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912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1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9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7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2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0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2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4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8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743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1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7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1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605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46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89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2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27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8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2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4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72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1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8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11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08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09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07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3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5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1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50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68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69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1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25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39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28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39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29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3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19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26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6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17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866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1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4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83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8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83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85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3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2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3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51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1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84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73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8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83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84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3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32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1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160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1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15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67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180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23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3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8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9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9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64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2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72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6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0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058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3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3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8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5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95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2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5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23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6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22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3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7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7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78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85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917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9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1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1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2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3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0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7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65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58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997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2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8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2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14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3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6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6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7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0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66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2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6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3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6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6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60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3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27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3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8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83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2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1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09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0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93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5079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4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04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45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3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09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64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2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2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0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3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21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4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39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3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0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50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2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6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6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6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16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4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83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2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1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21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167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2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1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1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1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712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4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7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3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55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1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959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2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5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5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5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5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55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PL_04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4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28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05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225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3669</w:t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2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6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6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6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667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</w:r>
          </w:p>
        </w:tc>
        <w:tc>
          <w:tcPr>
            <w:tcW w:w="3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SD_03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8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8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8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8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.458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s_supplementary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07:40:00Z</dcterms:created>
  <dc:creator>FCO. JAVIER GARCIA ALGARRA</dc:creator>
  <dc:description/>
  <cp:keywords/>
  <dc:language>en-US</dc:language>
  <cp:lastModifiedBy>FCO. JAVIER GARCIA ALGARRA</cp:lastModifiedBy>
  <cp:lastPrinted>2017-03-29T17:49:00Z</cp:lastPrinted>
  <dcterms:modified xsi:type="dcterms:W3CDTF">2017-04-05T07:42:00Z</dcterms:modified>
  <cp:revision>2</cp:revision>
  <dc:subject/>
  <dc:title/>
</cp:coreProperties>
</file>